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b/>
          <w:sz w:val="24"/>
          <w:szCs w:val="24"/>
          <w:lang w:val="en-US"/>
        </w:rPr>
        <w:t>Table S2 MNI-coordinates of the ICNs in the patient group</w:t>
      </w:r>
      <w:r>
        <w:rPr>
          <w:sz w:val="24"/>
          <w:szCs w:val="24"/>
          <w:lang w:val="en-US"/>
        </w:rPr>
        <w:t xml:space="preserve"> Results were thresholded at p = 0.05 and corrected for family wise error (FWE) on the voxel level with a cluster extent threshold of </w:t>
      </w:r>
      <w:r>
        <w:rPr/>
        <w:t>k= 50 voxels.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420"/>
        <w:gridCol w:w="1440"/>
        <w:gridCol w:w="1126"/>
        <w:gridCol w:w="1090"/>
        <w:gridCol w:w="1090"/>
      </w:tblGrid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Network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MNI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k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  <w:t>p</w:t>
            </w:r>
          </w:p>
        </w:tc>
      </w:tr>
      <w:tr>
        <w:trPr>
          <w:trHeight w:val="169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aDM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R gyrus frontalis medius, pars orbital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0 46 -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342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26.5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</w:t>
            </w:r>
          </w:p>
        </w:tc>
      </w:tr>
      <w:tr>
        <w:trPr>
          <w:trHeight w:val="169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L precun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6 -56 2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27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0.2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  <w:t>pDM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R posterior cingulate cort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4 -42 2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369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26.7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  <w:t>F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L ins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36 8 -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96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9.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L supplementary motor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 8 4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73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7.2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R ins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38 20 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06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6.6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L gyrus frontalis medi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34 44 3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43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1.5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L supramarginal gyr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62 -44 2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2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0.5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R gyrus frontalis medi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36 48 3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2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8.7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SM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R gyrus parietalis superi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22 -48 7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710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26.4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right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08:15:00Z</dcterms:created>
  <dc:creator>Otti</dc:creator>
  <dc:description/>
  <cp:keywords/>
  <dc:language>en-US</dc:language>
  <cp:lastModifiedBy>User</cp:lastModifiedBy>
  <dcterms:modified xsi:type="dcterms:W3CDTF">2012-11-04T20:40:00Z</dcterms:modified>
  <cp:revision>4</cp:revision>
  <dc:subject/>
  <dc:title/>
</cp:coreProperties>
</file>